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E 2 Survey respondent countries </w:t>
      </w:r>
      <w:bookmarkStart w:id="0" w:name="_GoBack"/>
      <w:bookmarkEnd w:id="0"/>
      <w:r>
        <w:rPr>
          <w:rFonts w:cs="Arial" w:ascii="Arial" w:hAnsi="Arial"/>
          <w:b/>
          <w:sz w:val="20"/>
          <w:szCs w:val="20"/>
        </w:rPr>
        <w:t xml:space="preserve">with guidelines </w:t>
      </w:r>
    </w:p>
    <w:tbl>
      <w:tblPr>
        <w:tblW w:w="7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4"/>
        <w:gridCol w:w="2200"/>
        <w:gridCol w:w="2340"/>
      </w:tblGrid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 xml:space="preserve">Country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FCTC Statu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Date of FCTC signing/ratifying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ignator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-Sep-2003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rmen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-Nov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-Oct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-Sep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ahra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-Mar-2007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1-Nov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osnia and Herzegovin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-Jul -2009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3-Nov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runei Darussalam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3-Jun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-Nov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-Jun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-Oct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1-Jun-2012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-Dec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l Salvado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-Jul-201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-Dec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-Jul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-Jan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-Oct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eorg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-Feb-2006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-Dec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-Jan-2006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5-Feb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5-Nov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2-Jul-2008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8-Jun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Jorda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-Aug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Kyrgyzsta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-May-2006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atv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1-Feb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-Sep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-Sep-2003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8-May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ontenegro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-Oct-2006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Morocco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ignator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-Apr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-Jan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-Jan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-Dec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-Jun-2003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3-Nov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nam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-Aug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agua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-Sep-2006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-Sep-2006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8-Nov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-Jan-2006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3-Jun-2008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-Dec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-May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lovak Republi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4-May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-Mar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-Jan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7-Jul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ignator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-Jun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8-Nov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Turkey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-Dec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krain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6-Jun-2006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ited Arab Emirat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7-Nov-2005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ited States of Americ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ignator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-May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rugua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9-Sep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enezuel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-Jun-2006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-Dec-2004</w:t>
            </w:r>
          </w:p>
        </w:tc>
      </w:tr>
      <w:tr>
        <w:trPr>
          <w:trHeight w:val="285" w:hRule="atLeast"/>
        </w:trPr>
        <w:tc>
          <w:tcPr>
            <w:tcW w:w="2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-Dec-200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fldChar w:fldCharType="begin"/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instrText xml:space="preserve"> HYPERLINK "http://www.fctc.org/about-fca/tobacco-control-treaty/latest-ratifications/parties-ratifications-accessions" \l "ratifications" \n _self</w:instrTex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separate"/>
      </w:r>
      <w:r>
        <w:rPr>
          <w:rStyle w:val="InternetLink"/>
          <w:rFonts w:eastAsia="Times New Roman" w:cs="Arial" w:ascii="Arial" w:hAnsi="Arial"/>
          <w:color w:val="000000"/>
          <w:sz w:val="20"/>
          <w:szCs w:val="20"/>
          <w:lang w:eastAsia="en-GB"/>
        </w:rPr>
        <w:t xml:space="preserve">Parties = countries that signed and fully or partially ratified the FCTC </w: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end"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  <w:t>Signatories = c</w:t>
      </w:r>
      <w:r>
        <w:fldChar w:fldCharType="begin"/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instrText xml:space="preserve"> HYPERLINK "http://www.fctc.org/about-fca/tobacco-control-treaty/latest-ratifications/parties-ratifications-accessions" \l "signed" \n _self</w:instrTex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separate"/>
      </w:r>
      <w:r>
        <w:rPr>
          <w:rStyle w:val="InternetLink"/>
          <w:rFonts w:eastAsia="Times New Roman" w:cs="Arial" w:ascii="Arial" w:hAnsi="Arial"/>
          <w:color w:val="000000"/>
          <w:sz w:val="20"/>
          <w:szCs w:val="20"/>
          <w:lang w:eastAsia="en-GB"/>
        </w:rPr>
        <w:t>ountries that have signed but not ratified</w: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end"/>
      </w: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  <w:t xml:space="preserve"> the FCTC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  <w:t>Non-Parties =c</w:t>
      </w:r>
      <w:r>
        <w:fldChar w:fldCharType="begin"/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instrText xml:space="preserve"> HYPERLINK "http://www.fctc.org/about-fca/tobacco-control-treaty/latest-ratifications/parties-ratifications-accessions" \l "neither" \n _self</w:instrTex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separate"/>
      </w:r>
      <w:r>
        <w:rPr>
          <w:rStyle w:val="InternetLink"/>
          <w:rFonts w:eastAsia="Times New Roman" w:cs="Arial" w:ascii="Arial" w:hAnsi="Arial"/>
          <w:color w:val="000000"/>
          <w:sz w:val="20"/>
          <w:szCs w:val="20"/>
          <w:lang w:eastAsia="en-GB"/>
        </w:rPr>
        <w:t>ountries that are neither signatories or Parties to the FCTC</w: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end"/>
      </w:r>
    </w:p>
    <w:p>
      <w:pPr>
        <w:pStyle w:val="Normal"/>
        <w:spacing w:lineRule="auto" w:line="24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i/>
          <w:sz w:val="20"/>
          <w:szCs w:val="20"/>
        </w:rPr>
        <w:t>Source: United Nations Treaty Collection https://treaties.un.org/pages/ViewDetails.aspx?src=TREATY&amp;mtdsg_no=IX-4&amp;chapter=9&amp;clang=_e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12:25:00Z</dcterms:created>
  <dc:creator>Nilan Kapka</dc:creator>
  <dc:description/>
  <cp:keywords/>
  <dc:language>en-US</dc:language>
  <cp:lastModifiedBy>Nilan Kapka</cp:lastModifiedBy>
  <cp:lastPrinted>2017-10-27T12:22:00Z</cp:lastPrinted>
  <dcterms:modified xsi:type="dcterms:W3CDTF">2018-02-26T12:25:00Z</dcterms:modified>
  <cp:revision>2</cp:revision>
  <dc:subject/>
  <dc:title/>
</cp:coreProperties>
</file>